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Table S1 A list of samples used in this paper and basic climatic characteristics of the 10 populations. </w:t>
      </w:r>
    </w:p>
    <w:tbl>
      <w:tblPr>
        <w:tblStyle w:val="6"/>
        <w:tblW w:w="822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1"/>
        <w:gridCol w:w="1558"/>
        <w:gridCol w:w="1418"/>
        <w:gridCol w:w="1558"/>
        <w:gridCol w:w="1559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ulation</w:t>
            </w:r>
          </w:p>
        </w:tc>
        <w:tc>
          <w:tcPr>
            <w:tcW w:w="15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annual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nfall (mm)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an annual temp. (</w:t>
            </w:r>
            <w:r>
              <w:rPr>
                <w:rFonts w:hint="eastAsia" w:ascii="宋体" w:hAnsi="宋体" w:eastAsia="宋体" w:cs="Times New Roman"/>
                <w:b/>
                <w:bCs/>
                <w:sz w:val="18"/>
                <w:szCs w:val="18"/>
              </w:rPr>
              <w:t>℃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of samples in 2008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of samples in19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Mt. Hermon</w:t>
            </w:r>
          </w:p>
        </w:tc>
        <w:tc>
          <w:tcPr>
            <w:tcW w:w="15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00</w:t>
            </w:r>
          </w:p>
        </w:tc>
        <w:tc>
          <w:tcPr>
            <w:tcW w:w="141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Rosh Pinn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 Tabigha, terra ros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4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 Tabigha, basal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4.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 Bet She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 Mehol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 Wadi Qil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4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 Eizariy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 Talpiyyo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8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. Sede Boq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9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21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4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581275"/>
            <wp:effectExtent l="19050" t="0" r="2540" b="0"/>
            <wp:docPr id="2" name="图片 2" descr="E:\barley analysis\barley paper\20151209\supplement\upload\Fig. S2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barley analysis\barley paper\20151209\supplement\upload\Fig. S2_new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13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Boxplot of polymorphisms for both candidate genes and reference genes at different time points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54880" cy="8112125"/>
            <wp:effectExtent l="19050" t="0" r="7019" b="0"/>
            <wp:docPr id="5" name="图片 5" descr="E:\barley analysis\barley paper\20151209\supplement\upload\Fig. S5 PCoA_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:\barley analysis\barley paper\20151209\supplement\upload\Fig. S5 PCoA_2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5455" cy="8112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he result of PCoA based on different gene fragments at two time points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582545"/>
            <wp:effectExtent l="19050" t="0" r="2540" b="0"/>
            <wp:docPr id="6" name="图片 6" descr="E:\barley analysis\barley paper\20151209\supplement\upload\Fig.  S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:\barley analysis\barley paper\20151209\supplement\upload\Fig.  S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2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Vioplot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election indices for candidate loci and reference loci through 28 generations. Can represents candidate loci; Ref represents reference loci. The values used here of each SNP/indel were the absolute values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940810"/>
            <wp:effectExtent l="19050" t="0" r="2540" b="0"/>
            <wp:docPr id="7" name="图片 7" descr="E:\barley analysis\barley paper\20151209\supplement\upload\Fig.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:\barley analysis\barley paper\20151209\supplement\upload\Fig. S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13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Plot of the value of</w:t>
      </w:r>
      <w:r>
        <w:rPr>
          <w:rFonts w:ascii="Times New Roman" w:hAnsi="Times New Roman" w:cs="Times New Roman"/>
          <w:i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 with allele frequency in ancestral populations and in descendant populations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ACA"/>
    <w:rsid w:val="00000081"/>
    <w:rsid w:val="00085FF0"/>
    <w:rsid w:val="001712E1"/>
    <w:rsid w:val="00255517"/>
    <w:rsid w:val="0028405C"/>
    <w:rsid w:val="002B5665"/>
    <w:rsid w:val="003D7194"/>
    <w:rsid w:val="00470BFF"/>
    <w:rsid w:val="00490AC3"/>
    <w:rsid w:val="00564858"/>
    <w:rsid w:val="00693793"/>
    <w:rsid w:val="007C2DC4"/>
    <w:rsid w:val="007E2ACA"/>
    <w:rsid w:val="007F412B"/>
    <w:rsid w:val="00857BE0"/>
    <w:rsid w:val="008819DC"/>
    <w:rsid w:val="00890799"/>
    <w:rsid w:val="00A0101C"/>
    <w:rsid w:val="00C759EC"/>
    <w:rsid w:val="00D44B48"/>
    <w:rsid w:val="00E40795"/>
    <w:rsid w:val="00ED4A00"/>
    <w:rsid w:val="07587614"/>
    <w:rsid w:val="7821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2</Words>
  <Characters>1042</Characters>
  <Lines>8</Lines>
  <Paragraphs>2</Paragraphs>
  <TotalTime>8</TotalTime>
  <ScaleCrop>false</ScaleCrop>
  <LinksUpToDate>false</LinksUpToDate>
  <CharactersWithSpaces>1222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8T07:36:00Z</dcterms:created>
  <dc:creator>unknown</dc:creator>
  <cp:lastModifiedBy>dell</cp:lastModifiedBy>
  <dcterms:modified xsi:type="dcterms:W3CDTF">2019-03-18T07:45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